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FD1A6" w14:textId="581D1494" w:rsidR="00F104B5" w:rsidRDefault="00246987">
      <w:r>
        <w:t>S</w:t>
      </w:r>
      <w:r w:rsidR="0076266A">
        <w:t>3 Table</w:t>
      </w:r>
      <w:r w:rsidR="00600D9D">
        <w:t xml:space="preserve">: Geographical and temporal distance between sampling events with detections of identical or closely related </w:t>
      </w:r>
      <w:r w:rsidR="00F411BB">
        <w:t xml:space="preserve">(&gt;95% nucleotide identities) </w:t>
      </w:r>
      <w:r w:rsidR="00600D9D">
        <w:t>coronavirus RNA sequences</w:t>
      </w:r>
      <w:r w:rsidR="00AA1018">
        <w:t xml:space="preserve"> (compare also Supplements 1 &amp; 2)</w:t>
      </w:r>
    </w:p>
    <w:p w14:paraId="64351F9D" w14:textId="77777777" w:rsidR="00600D9D" w:rsidRDefault="00600D9D"/>
    <w:p w14:paraId="647157B8" w14:textId="74BBB8FD" w:rsidR="00600D9D" w:rsidRDefault="00600D9D">
      <w:r>
        <w:t>A) Coronavirus cluster Q-/W-Beta-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95B62" w14:paraId="17CE923D" w14:textId="77777777" w:rsidTr="00595B62">
        <w:tc>
          <w:tcPr>
            <w:tcW w:w="2337" w:type="dxa"/>
          </w:tcPr>
          <w:p w14:paraId="62825484" w14:textId="77777777" w:rsidR="00595B62" w:rsidRDefault="00595B62"/>
          <w:p w14:paraId="12C7BC32" w14:textId="3FF9870C" w:rsidR="00600D9D" w:rsidRDefault="00600D9D"/>
        </w:tc>
        <w:tc>
          <w:tcPr>
            <w:tcW w:w="2337" w:type="dxa"/>
          </w:tcPr>
          <w:p w14:paraId="138B7E8B" w14:textId="77777777" w:rsidR="00595B62" w:rsidRDefault="00595B62">
            <w:r>
              <w:t>DRC-C</w:t>
            </w:r>
          </w:p>
        </w:tc>
        <w:tc>
          <w:tcPr>
            <w:tcW w:w="2338" w:type="dxa"/>
          </w:tcPr>
          <w:p w14:paraId="69824CB2" w14:textId="77777777" w:rsidR="00595B62" w:rsidRDefault="00595B62">
            <w:r>
              <w:t>DRC-E</w:t>
            </w:r>
          </w:p>
        </w:tc>
        <w:tc>
          <w:tcPr>
            <w:tcW w:w="2338" w:type="dxa"/>
          </w:tcPr>
          <w:p w14:paraId="46C53D54" w14:textId="77777777" w:rsidR="00595B62" w:rsidRDefault="00595B62">
            <w:r>
              <w:t>ROC-H</w:t>
            </w:r>
          </w:p>
        </w:tc>
      </w:tr>
      <w:tr w:rsidR="00595B62" w14:paraId="75B2C1EB" w14:textId="77777777" w:rsidTr="00595B62">
        <w:tc>
          <w:tcPr>
            <w:tcW w:w="2337" w:type="dxa"/>
          </w:tcPr>
          <w:p w14:paraId="3CF1475C" w14:textId="77777777" w:rsidR="00595B62" w:rsidRDefault="00595B62">
            <w:r>
              <w:t>DRC-C</w:t>
            </w:r>
          </w:p>
          <w:p w14:paraId="6ACCF604" w14:textId="77777777" w:rsidR="00600D9D" w:rsidRDefault="00600D9D"/>
        </w:tc>
        <w:tc>
          <w:tcPr>
            <w:tcW w:w="2337" w:type="dxa"/>
          </w:tcPr>
          <w:p w14:paraId="5406D8B6" w14:textId="77777777" w:rsidR="00595B62" w:rsidRDefault="00595B62" w:rsidP="00595B62">
            <w:pPr>
              <w:jc w:val="center"/>
            </w:pPr>
            <w:r>
              <w:t>X</w:t>
            </w:r>
          </w:p>
        </w:tc>
        <w:tc>
          <w:tcPr>
            <w:tcW w:w="2338" w:type="dxa"/>
          </w:tcPr>
          <w:p w14:paraId="25B48F44" w14:textId="77777777" w:rsidR="00595B62" w:rsidRDefault="00595B62" w:rsidP="00595B62">
            <w:pPr>
              <w:jc w:val="center"/>
            </w:pPr>
            <w:r>
              <w:t>1169 km</w:t>
            </w:r>
          </w:p>
        </w:tc>
        <w:tc>
          <w:tcPr>
            <w:tcW w:w="2338" w:type="dxa"/>
          </w:tcPr>
          <w:p w14:paraId="1AE8F2AE" w14:textId="77777777" w:rsidR="00595B62" w:rsidRDefault="00595B62" w:rsidP="00595B62">
            <w:pPr>
              <w:jc w:val="center"/>
            </w:pPr>
            <w:r>
              <w:t>526 km</w:t>
            </w:r>
          </w:p>
        </w:tc>
      </w:tr>
      <w:tr w:rsidR="00595B62" w14:paraId="610AFB6D" w14:textId="77777777" w:rsidTr="00595B62">
        <w:tc>
          <w:tcPr>
            <w:tcW w:w="2337" w:type="dxa"/>
          </w:tcPr>
          <w:p w14:paraId="0F4B747C" w14:textId="77777777" w:rsidR="00595B62" w:rsidRDefault="00595B62">
            <w:r>
              <w:t>DRC-E</w:t>
            </w:r>
          </w:p>
          <w:p w14:paraId="65C643DD" w14:textId="77777777" w:rsidR="00600D9D" w:rsidRDefault="00600D9D"/>
        </w:tc>
        <w:tc>
          <w:tcPr>
            <w:tcW w:w="2337" w:type="dxa"/>
          </w:tcPr>
          <w:p w14:paraId="022659EB" w14:textId="77777777" w:rsidR="00595B62" w:rsidRDefault="00595B62" w:rsidP="00595B62">
            <w:pPr>
              <w:jc w:val="center"/>
            </w:pPr>
            <w:r>
              <w:t>28 days</w:t>
            </w:r>
          </w:p>
        </w:tc>
        <w:tc>
          <w:tcPr>
            <w:tcW w:w="2338" w:type="dxa"/>
          </w:tcPr>
          <w:p w14:paraId="14543DAD" w14:textId="77777777" w:rsidR="00595B62" w:rsidRDefault="00595B62" w:rsidP="00595B62">
            <w:pPr>
              <w:jc w:val="center"/>
            </w:pPr>
            <w:r>
              <w:t>X</w:t>
            </w:r>
          </w:p>
        </w:tc>
        <w:tc>
          <w:tcPr>
            <w:tcW w:w="2338" w:type="dxa"/>
          </w:tcPr>
          <w:p w14:paraId="7ECEDD41" w14:textId="77777777" w:rsidR="00595B62" w:rsidRDefault="00595B62" w:rsidP="00595B62">
            <w:pPr>
              <w:jc w:val="center"/>
            </w:pPr>
            <w:r>
              <w:t>1330 km</w:t>
            </w:r>
          </w:p>
        </w:tc>
      </w:tr>
      <w:tr w:rsidR="00595B62" w14:paraId="6716B1DD" w14:textId="77777777" w:rsidTr="00595B62">
        <w:tc>
          <w:tcPr>
            <w:tcW w:w="2337" w:type="dxa"/>
          </w:tcPr>
          <w:p w14:paraId="5CC06747" w14:textId="77777777" w:rsidR="00595B62" w:rsidRDefault="00595B62" w:rsidP="00595B62">
            <w:r>
              <w:t xml:space="preserve">ROC-H </w:t>
            </w:r>
          </w:p>
          <w:p w14:paraId="7D5C6554" w14:textId="77777777" w:rsidR="00600D9D" w:rsidRDefault="00600D9D" w:rsidP="00595B62"/>
        </w:tc>
        <w:tc>
          <w:tcPr>
            <w:tcW w:w="2337" w:type="dxa"/>
          </w:tcPr>
          <w:p w14:paraId="5CA83476" w14:textId="77777777" w:rsidR="00595B62" w:rsidRDefault="00595B62" w:rsidP="00595B62">
            <w:pPr>
              <w:jc w:val="center"/>
            </w:pPr>
            <w:r>
              <w:t>941 days</w:t>
            </w:r>
          </w:p>
        </w:tc>
        <w:tc>
          <w:tcPr>
            <w:tcW w:w="2338" w:type="dxa"/>
          </w:tcPr>
          <w:p w14:paraId="3BF170E7" w14:textId="77777777" w:rsidR="00595B62" w:rsidRDefault="00595B62" w:rsidP="00595B62">
            <w:pPr>
              <w:jc w:val="center"/>
            </w:pPr>
            <w:r>
              <w:t>913 days</w:t>
            </w:r>
          </w:p>
        </w:tc>
        <w:tc>
          <w:tcPr>
            <w:tcW w:w="2338" w:type="dxa"/>
          </w:tcPr>
          <w:p w14:paraId="3885262F" w14:textId="77777777" w:rsidR="00595B62" w:rsidRDefault="00595B62" w:rsidP="00595B62">
            <w:pPr>
              <w:jc w:val="center"/>
            </w:pPr>
            <w:r>
              <w:t>X</w:t>
            </w:r>
          </w:p>
        </w:tc>
      </w:tr>
    </w:tbl>
    <w:p w14:paraId="6CB24E7D" w14:textId="77777777" w:rsidR="008606F8" w:rsidRDefault="008606F8"/>
    <w:p w14:paraId="0F79FE22" w14:textId="749DBED8" w:rsidR="00595B62" w:rsidRDefault="00600D9D">
      <w:r>
        <w:t>B) Coronavirus cluster Q-/W-Beta-2</w:t>
      </w:r>
    </w:p>
    <w:tbl>
      <w:tblPr>
        <w:tblStyle w:val="TableGrid"/>
        <w:tblW w:w="9337" w:type="dxa"/>
        <w:tblLook w:val="04A0" w:firstRow="1" w:lastRow="0" w:firstColumn="1" w:lastColumn="0" w:noHBand="0" w:noVBand="1"/>
      </w:tblPr>
      <w:tblGrid>
        <w:gridCol w:w="699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401C68" w14:paraId="2AFDCCAD" w14:textId="77777777" w:rsidTr="0051642C">
        <w:trPr>
          <w:cantSplit/>
          <w:trHeight w:val="1134"/>
        </w:trPr>
        <w:tc>
          <w:tcPr>
            <w:tcW w:w="1020" w:type="dxa"/>
          </w:tcPr>
          <w:p w14:paraId="56172768" w14:textId="5D311B84" w:rsidR="00595B62" w:rsidRPr="00401C68" w:rsidRDefault="00595B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extDirection w:val="btLr"/>
          </w:tcPr>
          <w:p w14:paraId="514F9E71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A</w:t>
            </w:r>
          </w:p>
        </w:tc>
        <w:tc>
          <w:tcPr>
            <w:tcW w:w="595" w:type="dxa"/>
            <w:textDirection w:val="btLr"/>
          </w:tcPr>
          <w:p w14:paraId="767E30D6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B</w:t>
            </w:r>
          </w:p>
        </w:tc>
        <w:tc>
          <w:tcPr>
            <w:tcW w:w="595" w:type="dxa"/>
            <w:textDirection w:val="btLr"/>
          </w:tcPr>
          <w:p w14:paraId="62246F23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G</w:t>
            </w:r>
          </w:p>
        </w:tc>
        <w:tc>
          <w:tcPr>
            <w:tcW w:w="595" w:type="dxa"/>
            <w:textDirection w:val="btLr"/>
          </w:tcPr>
          <w:p w14:paraId="2AC8730C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H</w:t>
            </w:r>
          </w:p>
        </w:tc>
        <w:tc>
          <w:tcPr>
            <w:tcW w:w="595" w:type="dxa"/>
            <w:textDirection w:val="btLr"/>
          </w:tcPr>
          <w:p w14:paraId="66F26B53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I</w:t>
            </w:r>
          </w:p>
        </w:tc>
        <w:tc>
          <w:tcPr>
            <w:tcW w:w="593" w:type="dxa"/>
            <w:textDirection w:val="btLr"/>
          </w:tcPr>
          <w:p w14:paraId="7D0C326E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J</w:t>
            </w:r>
          </w:p>
        </w:tc>
        <w:tc>
          <w:tcPr>
            <w:tcW w:w="593" w:type="dxa"/>
            <w:textDirection w:val="btLr"/>
          </w:tcPr>
          <w:p w14:paraId="57F799A6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K</w:t>
            </w:r>
          </w:p>
        </w:tc>
        <w:tc>
          <w:tcPr>
            <w:tcW w:w="593" w:type="dxa"/>
            <w:textDirection w:val="btLr"/>
          </w:tcPr>
          <w:p w14:paraId="50CE6087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L</w:t>
            </w:r>
          </w:p>
        </w:tc>
        <w:tc>
          <w:tcPr>
            <w:tcW w:w="593" w:type="dxa"/>
            <w:textDirection w:val="btLr"/>
          </w:tcPr>
          <w:p w14:paraId="1859F21D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M</w:t>
            </w:r>
          </w:p>
        </w:tc>
        <w:tc>
          <w:tcPr>
            <w:tcW w:w="594" w:type="dxa"/>
            <w:textDirection w:val="btLr"/>
          </w:tcPr>
          <w:p w14:paraId="4DA9F88F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-Q</w:t>
            </w:r>
          </w:p>
        </w:tc>
        <w:tc>
          <w:tcPr>
            <w:tcW w:w="594" w:type="dxa"/>
            <w:textDirection w:val="btLr"/>
          </w:tcPr>
          <w:p w14:paraId="0CB15E5E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-B</w:t>
            </w:r>
          </w:p>
        </w:tc>
        <w:tc>
          <w:tcPr>
            <w:tcW w:w="594" w:type="dxa"/>
            <w:textDirection w:val="btLr"/>
          </w:tcPr>
          <w:p w14:paraId="0B7DFC84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-D</w:t>
            </w:r>
          </w:p>
        </w:tc>
        <w:tc>
          <w:tcPr>
            <w:tcW w:w="594" w:type="dxa"/>
            <w:textDirection w:val="btLr"/>
          </w:tcPr>
          <w:p w14:paraId="7B4D088D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-F</w:t>
            </w:r>
          </w:p>
        </w:tc>
        <w:tc>
          <w:tcPr>
            <w:tcW w:w="594" w:type="dxa"/>
            <w:textDirection w:val="btLr"/>
          </w:tcPr>
          <w:p w14:paraId="554DF6B1" w14:textId="77777777" w:rsidR="00595B62" w:rsidRPr="00401C68" w:rsidRDefault="0051642C" w:rsidP="0051642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-G</w:t>
            </w:r>
          </w:p>
        </w:tc>
      </w:tr>
      <w:tr w:rsidR="00401C68" w14:paraId="2D33BBBC" w14:textId="77777777" w:rsidTr="0051642C">
        <w:tc>
          <w:tcPr>
            <w:tcW w:w="1020" w:type="dxa"/>
          </w:tcPr>
          <w:p w14:paraId="65A1E3A9" w14:textId="76222BBF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95" w:type="dxa"/>
          </w:tcPr>
          <w:p w14:paraId="0EA7A9EE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5" w:type="dxa"/>
          </w:tcPr>
          <w:p w14:paraId="512ED9A4" w14:textId="234B5F78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5" w:type="dxa"/>
          </w:tcPr>
          <w:p w14:paraId="0D603BAD" w14:textId="1443CE24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1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5" w:type="dxa"/>
          </w:tcPr>
          <w:p w14:paraId="3FDE202F" w14:textId="4A52925C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1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5" w:type="dxa"/>
          </w:tcPr>
          <w:p w14:paraId="478577BA" w14:textId="29D64F82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7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664EED70" w14:textId="4411D0B6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7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7CF7DDD7" w14:textId="35FC5AE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56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4C06807C" w14:textId="5AE0F49A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28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307BE6CB" w14:textId="47A25842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2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1C51DA1B" w14:textId="16A95C0C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0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0B2907EB" w14:textId="114C7E98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4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40216823" w14:textId="4C94AED1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6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5CA4CF2B" w14:textId="405A2769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5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39AC9743" w14:textId="5F12EE91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8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0789E572" w14:textId="77777777" w:rsidTr="0051642C">
        <w:tc>
          <w:tcPr>
            <w:tcW w:w="1020" w:type="dxa"/>
          </w:tcPr>
          <w:p w14:paraId="34B5DF55" w14:textId="17F52AF6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40459705" w14:textId="09A53960" w:rsidR="00595B62" w:rsidRPr="00B532A4" w:rsidRDefault="008606F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8 days</w:t>
            </w:r>
          </w:p>
        </w:tc>
        <w:tc>
          <w:tcPr>
            <w:tcW w:w="595" w:type="dxa"/>
          </w:tcPr>
          <w:p w14:paraId="48BF7E2C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5" w:type="dxa"/>
          </w:tcPr>
          <w:p w14:paraId="75583247" w14:textId="4A7A78C8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28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5" w:type="dxa"/>
          </w:tcPr>
          <w:p w14:paraId="538DB4E5" w14:textId="3F7274A4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28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5" w:type="dxa"/>
          </w:tcPr>
          <w:p w14:paraId="7E618CA1" w14:textId="602B6126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4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7F5CFBB7" w14:textId="1AABA28B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42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2D3185CE" w14:textId="7A722953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55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5FE70015" w14:textId="3E9A01E4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20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3BFB1413" w14:textId="0C55A77F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8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2A3DECB4" w14:textId="32E0E536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24AE7A07" w14:textId="6519092E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1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548C20B4" w14:textId="77BFD0FD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3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1ECF8225" w14:textId="5BDE4EA5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31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19C0765F" w14:textId="01343345" w:rsidR="00595B62" w:rsidRPr="00B532A4" w:rsidRDefault="00D75016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20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27BA4191" w14:textId="77777777" w:rsidTr="0051642C">
        <w:tc>
          <w:tcPr>
            <w:tcW w:w="1020" w:type="dxa"/>
          </w:tcPr>
          <w:p w14:paraId="5033EC1A" w14:textId="337DDA7D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95" w:type="dxa"/>
          </w:tcPr>
          <w:p w14:paraId="72F5894B" w14:textId="259BE3D3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>7</w:t>
            </w:r>
            <w:r w:rsidRPr="00B532A4">
              <w:rPr>
                <w:rFonts w:ascii="Arial" w:hAnsi="Arial" w:cs="Arial"/>
                <w:sz w:val="18"/>
                <w:szCs w:val="18"/>
              </w:rPr>
              <w:t>5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595" w:type="dxa"/>
          </w:tcPr>
          <w:p w14:paraId="50A0F902" w14:textId="6C81A17B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17 days</w:t>
            </w:r>
          </w:p>
        </w:tc>
        <w:tc>
          <w:tcPr>
            <w:tcW w:w="595" w:type="dxa"/>
          </w:tcPr>
          <w:p w14:paraId="4A7D97D2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5" w:type="dxa"/>
          </w:tcPr>
          <w:p w14:paraId="4F3621D0" w14:textId="64C7E860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0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5" w:type="dxa"/>
          </w:tcPr>
          <w:p w14:paraId="6ABC1030" w14:textId="53651646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4BC5E34B" w14:textId="708AD90D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8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01AD96A2" w14:textId="6E843841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47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7B7864EB" w14:textId="78C81CBE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02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54C481AF" w14:textId="16201CD2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0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11B00027" w14:textId="7F1DFB85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1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28028906" w14:textId="0F3029E6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82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044F6F25" w14:textId="0C2985C8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0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6678840" w14:textId="3F7A20CA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2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CE2E6B9" w14:textId="3FF3E9DB" w:rsidR="00595B62" w:rsidRPr="00B532A4" w:rsidRDefault="001A1E8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0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7DD0BF57" w14:textId="77777777" w:rsidTr="0051642C">
        <w:tc>
          <w:tcPr>
            <w:tcW w:w="1020" w:type="dxa"/>
          </w:tcPr>
          <w:p w14:paraId="2F7222FB" w14:textId="7E33ACF2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595" w:type="dxa"/>
          </w:tcPr>
          <w:p w14:paraId="48B4BFB7" w14:textId="0A733BBB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 xml:space="preserve">476 </w:t>
            </w:r>
            <w:proofErr w:type="gramStart"/>
            <w:r w:rsidR="008606F8" w:rsidRPr="00B532A4">
              <w:rPr>
                <w:rFonts w:ascii="Arial" w:hAnsi="Arial" w:cs="Arial"/>
                <w:sz w:val="18"/>
                <w:szCs w:val="18"/>
              </w:rPr>
              <w:t>day</w:t>
            </w:r>
            <w:proofErr w:type="gramEnd"/>
          </w:p>
        </w:tc>
        <w:tc>
          <w:tcPr>
            <w:tcW w:w="595" w:type="dxa"/>
          </w:tcPr>
          <w:p w14:paraId="592BA2B9" w14:textId="441CDFF9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8 days</w:t>
            </w:r>
          </w:p>
        </w:tc>
        <w:tc>
          <w:tcPr>
            <w:tcW w:w="595" w:type="dxa"/>
          </w:tcPr>
          <w:p w14:paraId="7A0E8BD7" w14:textId="54582FFF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day</w:t>
            </w:r>
          </w:p>
        </w:tc>
        <w:tc>
          <w:tcPr>
            <w:tcW w:w="595" w:type="dxa"/>
          </w:tcPr>
          <w:p w14:paraId="1B17A1E2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5" w:type="dxa"/>
          </w:tcPr>
          <w:p w14:paraId="74AA086E" w14:textId="60D31F4A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2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3A12600B" w14:textId="0585AD5B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7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6DFB580A" w14:textId="7774BD4F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46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5E6D73DD" w14:textId="1CD7B8F3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0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2802C56C" w14:textId="7655E0FB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08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0D5C7570" w14:textId="6E887CEC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18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2F11FBD1" w14:textId="35A2C36C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91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5FF64842" w14:textId="06133D55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1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063EE2D3" w14:textId="339B0692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3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359059C6" w14:textId="103A752A" w:rsidR="00595B62" w:rsidRPr="00B532A4" w:rsidRDefault="00BA292E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0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34306303" w14:textId="77777777" w:rsidTr="0051642C">
        <w:tc>
          <w:tcPr>
            <w:tcW w:w="1020" w:type="dxa"/>
          </w:tcPr>
          <w:p w14:paraId="4C497892" w14:textId="5CCB0E93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595" w:type="dxa"/>
          </w:tcPr>
          <w:p w14:paraId="39A35E91" w14:textId="51D04585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80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595" w:type="dxa"/>
          </w:tcPr>
          <w:p w14:paraId="4B6FBF3C" w14:textId="22C929B4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2 days</w:t>
            </w:r>
          </w:p>
        </w:tc>
        <w:tc>
          <w:tcPr>
            <w:tcW w:w="595" w:type="dxa"/>
          </w:tcPr>
          <w:p w14:paraId="1908437B" w14:textId="56361A69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days</w:t>
            </w:r>
          </w:p>
        </w:tc>
        <w:tc>
          <w:tcPr>
            <w:tcW w:w="595" w:type="dxa"/>
          </w:tcPr>
          <w:p w14:paraId="6D1181A0" w14:textId="45226602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days</w:t>
            </w:r>
          </w:p>
        </w:tc>
        <w:tc>
          <w:tcPr>
            <w:tcW w:w="595" w:type="dxa"/>
          </w:tcPr>
          <w:p w14:paraId="53A6BCF4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3" w:type="dxa"/>
          </w:tcPr>
          <w:p w14:paraId="3EABB0C9" w14:textId="74A27A1D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5BA9E82F" w14:textId="0D1C352C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440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203D32C3" w14:textId="7849F3DF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6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66D11497" w14:textId="3517277E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E0FD612" w14:textId="086C28FB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7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40945BFD" w14:textId="455E5EEF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9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1699BEAC" w14:textId="79517E24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18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23348415" w14:textId="1A2D8AAA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4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30BBEAED" w14:textId="487E7D5A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6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35C44E6D" w14:textId="77777777" w:rsidTr="0051642C">
        <w:tc>
          <w:tcPr>
            <w:tcW w:w="1020" w:type="dxa"/>
          </w:tcPr>
          <w:p w14:paraId="3F53268F" w14:textId="74FB088C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595" w:type="dxa"/>
          </w:tcPr>
          <w:p w14:paraId="73FB05D3" w14:textId="50BD9E34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85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595" w:type="dxa"/>
          </w:tcPr>
          <w:p w14:paraId="001B739B" w14:textId="1A51947E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7 days</w:t>
            </w:r>
          </w:p>
        </w:tc>
        <w:tc>
          <w:tcPr>
            <w:tcW w:w="595" w:type="dxa"/>
          </w:tcPr>
          <w:p w14:paraId="382EAFD7" w14:textId="74A000A3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days</w:t>
            </w:r>
          </w:p>
        </w:tc>
        <w:tc>
          <w:tcPr>
            <w:tcW w:w="595" w:type="dxa"/>
          </w:tcPr>
          <w:p w14:paraId="721C9D3A" w14:textId="53B02534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days</w:t>
            </w:r>
          </w:p>
        </w:tc>
        <w:tc>
          <w:tcPr>
            <w:tcW w:w="595" w:type="dxa"/>
          </w:tcPr>
          <w:p w14:paraId="4EC8A54B" w14:textId="6EA2AA4B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days</w:t>
            </w:r>
          </w:p>
        </w:tc>
        <w:tc>
          <w:tcPr>
            <w:tcW w:w="593" w:type="dxa"/>
          </w:tcPr>
          <w:p w14:paraId="027A0564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3" w:type="dxa"/>
          </w:tcPr>
          <w:p w14:paraId="1E2D8A52" w14:textId="6DF891F7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399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54204016" w14:textId="6EEB61D9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61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744763BB" w14:textId="763DC1FB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0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1C9F1AB" w14:textId="6E1C4A65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7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6B492D52" w14:textId="2BD05398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38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15C9AE5" w14:textId="6245D30A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6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08AF49FE" w14:textId="388E754B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8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47B6400F" w14:textId="66ABC7B2" w:rsidR="00595B62" w:rsidRPr="00B532A4" w:rsidRDefault="00EF46C2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62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6BC342C3" w14:textId="77777777" w:rsidTr="0051642C">
        <w:tc>
          <w:tcPr>
            <w:tcW w:w="1020" w:type="dxa"/>
          </w:tcPr>
          <w:p w14:paraId="4701704F" w14:textId="5D83D952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595" w:type="dxa"/>
          </w:tcPr>
          <w:p w14:paraId="1D3E4FD5" w14:textId="458D64DB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10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595" w:type="dxa"/>
          </w:tcPr>
          <w:p w14:paraId="7A895CA4" w14:textId="46BA5ECB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2 days</w:t>
            </w:r>
          </w:p>
        </w:tc>
        <w:tc>
          <w:tcPr>
            <w:tcW w:w="595" w:type="dxa"/>
          </w:tcPr>
          <w:p w14:paraId="02B3FD9D" w14:textId="39456CE5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days</w:t>
            </w:r>
          </w:p>
        </w:tc>
        <w:tc>
          <w:tcPr>
            <w:tcW w:w="595" w:type="dxa"/>
          </w:tcPr>
          <w:p w14:paraId="4E15113A" w14:textId="27902ADC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days</w:t>
            </w:r>
          </w:p>
        </w:tc>
        <w:tc>
          <w:tcPr>
            <w:tcW w:w="595" w:type="dxa"/>
          </w:tcPr>
          <w:p w14:paraId="1942C9D2" w14:textId="716BEE5D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days</w:t>
            </w:r>
          </w:p>
        </w:tc>
        <w:tc>
          <w:tcPr>
            <w:tcW w:w="593" w:type="dxa"/>
          </w:tcPr>
          <w:p w14:paraId="32454F69" w14:textId="31E236EC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days</w:t>
            </w:r>
          </w:p>
        </w:tc>
        <w:tc>
          <w:tcPr>
            <w:tcW w:w="593" w:type="dxa"/>
          </w:tcPr>
          <w:p w14:paraId="28044BFC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3" w:type="dxa"/>
          </w:tcPr>
          <w:p w14:paraId="47E3B80C" w14:textId="406339EE" w:rsidR="00595B62" w:rsidRPr="00B532A4" w:rsidRDefault="00401C6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742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3" w:type="dxa"/>
          </w:tcPr>
          <w:p w14:paraId="0618725D" w14:textId="03AF2345" w:rsidR="00595B62" w:rsidRPr="00B532A4" w:rsidRDefault="00401C6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480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2E810A1" w14:textId="2EF664E8" w:rsidR="00595B62" w:rsidRPr="00B532A4" w:rsidRDefault="00401C6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566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4BD2EF31" w14:textId="6F3FEAC3" w:rsidR="00595B62" w:rsidRPr="00B532A4" w:rsidRDefault="00401C6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91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62F0AA2" w14:textId="57EC5EDF" w:rsidR="00595B62" w:rsidRPr="00B532A4" w:rsidRDefault="00401C6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941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05B7CEE8" w14:textId="03DC83B6" w:rsidR="00595B62" w:rsidRPr="00B532A4" w:rsidRDefault="00401C6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97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7895D0A" w14:textId="7CCAF4CA" w:rsidR="00595B62" w:rsidRPr="00B532A4" w:rsidRDefault="00401C68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572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18A672EC" w14:textId="77777777" w:rsidTr="0051642C">
        <w:tc>
          <w:tcPr>
            <w:tcW w:w="1020" w:type="dxa"/>
          </w:tcPr>
          <w:p w14:paraId="3CE5360A" w14:textId="2634FF60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595" w:type="dxa"/>
          </w:tcPr>
          <w:p w14:paraId="4056F992" w14:textId="5ED8479C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030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595" w:type="dxa"/>
          </w:tcPr>
          <w:p w14:paraId="63B12B02" w14:textId="76D37459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2 days</w:t>
            </w:r>
          </w:p>
        </w:tc>
        <w:tc>
          <w:tcPr>
            <w:tcW w:w="595" w:type="dxa"/>
          </w:tcPr>
          <w:p w14:paraId="1ECBC4D2" w14:textId="376F5473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 days</w:t>
            </w:r>
          </w:p>
        </w:tc>
        <w:tc>
          <w:tcPr>
            <w:tcW w:w="595" w:type="dxa"/>
          </w:tcPr>
          <w:p w14:paraId="0A4A5EA5" w14:textId="60C91422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4 days</w:t>
            </w:r>
          </w:p>
        </w:tc>
        <w:tc>
          <w:tcPr>
            <w:tcW w:w="595" w:type="dxa"/>
          </w:tcPr>
          <w:p w14:paraId="621D95D0" w14:textId="54A44E02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0 days</w:t>
            </w:r>
          </w:p>
        </w:tc>
        <w:tc>
          <w:tcPr>
            <w:tcW w:w="593" w:type="dxa"/>
          </w:tcPr>
          <w:p w14:paraId="24093D68" w14:textId="4E61CE28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5 days</w:t>
            </w:r>
          </w:p>
        </w:tc>
        <w:tc>
          <w:tcPr>
            <w:tcW w:w="593" w:type="dxa"/>
          </w:tcPr>
          <w:p w14:paraId="11858764" w14:textId="21A63830" w:rsidR="00595B62" w:rsidRPr="00B532A4" w:rsidRDefault="00431BEA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0 days</w:t>
            </w:r>
          </w:p>
        </w:tc>
        <w:tc>
          <w:tcPr>
            <w:tcW w:w="593" w:type="dxa"/>
          </w:tcPr>
          <w:p w14:paraId="4AA7BB2E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3" w:type="dxa"/>
          </w:tcPr>
          <w:p w14:paraId="1FC4A1DD" w14:textId="455FFCC0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705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55826011" w14:textId="01D49F8E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288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05AC62A4" w14:textId="0C5099BD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83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4150E7B9" w14:textId="65D20016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851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57D67C3F" w14:textId="571E6C5A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824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5A696722" w14:textId="4F7C87C4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300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0482E077" w14:textId="77777777" w:rsidTr="0051642C">
        <w:tc>
          <w:tcPr>
            <w:tcW w:w="1020" w:type="dxa"/>
          </w:tcPr>
          <w:p w14:paraId="44938CF8" w14:textId="5A35BE85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95" w:type="dxa"/>
          </w:tcPr>
          <w:p w14:paraId="6B93D9A3" w14:textId="78AF7B43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216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595" w:type="dxa"/>
          </w:tcPr>
          <w:p w14:paraId="2211305D" w14:textId="29237C09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8 days</w:t>
            </w:r>
          </w:p>
        </w:tc>
        <w:tc>
          <w:tcPr>
            <w:tcW w:w="595" w:type="dxa"/>
          </w:tcPr>
          <w:p w14:paraId="087913DD" w14:textId="45078FA7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1 days</w:t>
            </w:r>
          </w:p>
        </w:tc>
        <w:tc>
          <w:tcPr>
            <w:tcW w:w="595" w:type="dxa"/>
          </w:tcPr>
          <w:p w14:paraId="27FBC1FB" w14:textId="1D1650DE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0 days</w:t>
            </w:r>
          </w:p>
        </w:tc>
        <w:tc>
          <w:tcPr>
            <w:tcW w:w="595" w:type="dxa"/>
          </w:tcPr>
          <w:p w14:paraId="004D729C" w14:textId="3E51960B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6 days</w:t>
            </w:r>
          </w:p>
        </w:tc>
        <w:tc>
          <w:tcPr>
            <w:tcW w:w="593" w:type="dxa"/>
          </w:tcPr>
          <w:p w14:paraId="36327588" w14:textId="192EA6E1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1 days</w:t>
            </w:r>
          </w:p>
        </w:tc>
        <w:tc>
          <w:tcPr>
            <w:tcW w:w="593" w:type="dxa"/>
          </w:tcPr>
          <w:p w14:paraId="48D3B85A" w14:textId="00C6605C" w:rsidR="00595B62" w:rsidRPr="00B532A4" w:rsidRDefault="00431BEA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6 days</w:t>
            </w:r>
          </w:p>
        </w:tc>
        <w:tc>
          <w:tcPr>
            <w:tcW w:w="593" w:type="dxa"/>
          </w:tcPr>
          <w:p w14:paraId="7D5423AB" w14:textId="5D5874EF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 days</w:t>
            </w:r>
          </w:p>
        </w:tc>
        <w:tc>
          <w:tcPr>
            <w:tcW w:w="593" w:type="dxa"/>
          </w:tcPr>
          <w:p w14:paraId="1FE94232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4" w:type="dxa"/>
          </w:tcPr>
          <w:p w14:paraId="529D415E" w14:textId="4F4C2BAB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2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5E19EBE" w14:textId="41A2E78E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43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6B93D8EE" w14:textId="3042A798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6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21F610AF" w14:textId="7386AD1E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97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  <w:tc>
          <w:tcPr>
            <w:tcW w:w="594" w:type="dxa"/>
          </w:tcPr>
          <w:p w14:paraId="77EAC48A" w14:textId="3EAB6FF8" w:rsidR="00595B62" w:rsidRPr="00B532A4" w:rsidRDefault="001E183D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08</w:t>
            </w:r>
            <w:r w:rsidR="005368A7" w:rsidRPr="00B532A4">
              <w:rPr>
                <w:rFonts w:ascii="Arial" w:hAnsi="Arial" w:cs="Arial"/>
                <w:sz w:val="18"/>
                <w:szCs w:val="18"/>
              </w:rPr>
              <w:t xml:space="preserve"> km</w:t>
            </w:r>
          </w:p>
        </w:tc>
      </w:tr>
      <w:tr w:rsidR="00401C68" w14:paraId="54478678" w14:textId="77777777" w:rsidTr="0051642C">
        <w:tc>
          <w:tcPr>
            <w:tcW w:w="1020" w:type="dxa"/>
          </w:tcPr>
          <w:p w14:paraId="2BE9F24C" w14:textId="5ADADA71" w:rsidR="00595B62" w:rsidRPr="00401C68" w:rsidRDefault="00595B62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DR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</w:t>
            </w:r>
            <w:r w:rsidR="0051642C" w:rsidRPr="00401C68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595" w:type="dxa"/>
          </w:tcPr>
          <w:p w14:paraId="490128DF" w14:textId="7233FF95" w:rsidR="00595B62" w:rsidRPr="00B532A4" w:rsidRDefault="004F5683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708</w:t>
            </w:r>
            <w:r w:rsidR="008606F8" w:rsidRPr="00B532A4">
              <w:rPr>
                <w:rFonts w:ascii="Arial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595" w:type="dxa"/>
          </w:tcPr>
          <w:p w14:paraId="4C89D5FE" w14:textId="515A28EE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0 days</w:t>
            </w:r>
          </w:p>
        </w:tc>
        <w:tc>
          <w:tcPr>
            <w:tcW w:w="595" w:type="dxa"/>
          </w:tcPr>
          <w:p w14:paraId="5EE34916" w14:textId="4E1EC545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3 days</w:t>
            </w:r>
          </w:p>
        </w:tc>
        <w:tc>
          <w:tcPr>
            <w:tcW w:w="595" w:type="dxa"/>
          </w:tcPr>
          <w:p w14:paraId="5077CCB3" w14:textId="7C29196E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2 days</w:t>
            </w:r>
          </w:p>
        </w:tc>
        <w:tc>
          <w:tcPr>
            <w:tcW w:w="595" w:type="dxa"/>
          </w:tcPr>
          <w:p w14:paraId="1EF4C499" w14:textId="5AF5EC60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8 days</w:t>
            </w:r>
          </w:p>
        </w:tc>
        <w:tc>
          <w:tcPr>
            <w:tcW w:w="593" w:type="dxa"/>
          </w:tcPr>
          <w:p w14:paraId="2F26E5B1" w14:textId="2DC4D11E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3 days</w:t>
            </w:r>
          </w:p>
        </w:tc>
        <w:tc>
          <w:tcPr>
            <w:tcW w:w="593" w:type="dxa"/>
          </w:tcPr>
          <w:p w14:paraId="0246956A" w14:textId="556B5182" w:rsidR="00595B62" w:rsidRPr="00B532A4" w:rsidRDefault="00431BEA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8 days</w:t>
            </w:r>
          </w:p>
        </w:tc>
        <w:tc>
          <w:tcPr>
            <w:tcW w:w="593" w:type="dxa"/>
          </w:tcPr>
          <w:p w14:paraId="68DEBC60" w14:textId="258AD556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 days</w:t>
            </w:r>
          </w:p>
        </w:tc>
        <w:tc>
          <w:tcPr>
            <w:tcW w:w="593" w:type="dxa"/>
          </w:tcPr>
          <w:p w14:paraId="43EDA9E9" w14:textId="4E9DA957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2 days</w:t>
            </w:r>
          </w:p>
        </w:tc>
        <w:tc>
          <w:tcPr>
            <w:tcW w:w="594" w:type="dxa"/>
          </w:tcPr>
          <w:p w14:paraId="0F9C23DE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4" w:type="dxa"/>
          </w:tcPr>
          <w:p w14:paraId="7418B56A" w14:textId="474500D3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46 km</w:t>
            </w:r>
          </w:p>
        </w:tc>
        <w:tc>
          <w:tcPr>
            <w:tcW w:w="594" w:type="dxa"/>
          </w:tcPr>
          <w:p w14:paraId="72F4A56E" w14:textId="7C1036C0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65 km</w:t>
            </w:r>
          </w:p>
        </w:tc>
        <w:tc>
          <w:tcPr>
            <w:tcW w:w="594" w:type="dxa"/>
          </w:tcPr>
          <w:p w14:paraId="2E7B6BF7" w14:textId="560F2694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55 km</w:t>
            </w:r>
          </w:p>
        </w:tc>
        <w:tc>
          <w:tcPr>
            <w:tcW w:w="594" w:type="dxa"/>
          </w:tcPr>
          <w:p w14:paraId="4FE9B813" w14:textId="45954493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8 km</w:t>
            </w:r>
          </w:p>
        </w:tc>
      </w:tr>
      <w:tr w:rsidR="00401C68" w14:paraId="6EB91494" w14:textId="77777777" w:rsidTr="0051642C">
        <w:tc>
          <w:tcPr>
            <w:tcW w:w="1020" w:type="dxa"/>
          </w:tcPr>
          <w:p w14:paraId="56FE9411" w14:textId="18FB10FF" w:rsidR="00595B62" w:rsidRPr="00401C68" w:rsidRDefault="0051642C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B</w:t>
            </w:r>
          </w:p>
        </w:tc>
        <w:tc>
          <w:tcPr>
            <w:tcW w:w="595" w:type="dxa"/>
          </w:tcPr>
          <w:p w14:paraId="7F832E48" w14:textId="3A29FD3E" w:rsidR="00595B62" w:rsidRPr="00B532A4" w:rsidRDefault="004A183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56 days</w:t>
            </w:r>
          </w:p>
        </w:tc>
        <w:tc>
          <w:tcPr>
            <w:tcW w:w="595" w:type="dxa"/>
          </w:tcPr>
          <w:p w14:paraId="669385C0" w14:textId="0AE10D21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8 days</w:t>
            </w:r>
          </w:p>
        </w:tc>
        <w:tc>
          <w:tcPr>
            <w:tcW w:w="595" w:type="dxa"/>
          </w:tcPr>
          <w:p w14:paraId="447F11DB" w14:textId="0D82CC79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days</w:t>
            </w:r>
          </w:p>
        </w:tc>
        <w:tc>
          <w:tcPr>
            <w:tcW w:w="595" w:type="dxa"/>
          </w:tcPr>
          <w:p w14:paraId="59DCE91B" w14:textId="4FC1876C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days</w:t>
            </w:r>
          </w:p>
        </w:tc>
        <w:tc>
          <w:tcPr>
            <w:tcW w:w="595" w:type="dxa"/>
          </w:tcPr>
          <w:p w14:paraId="0AE795E4" w14:textId="277A0A8C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days</w:t>
            </w:r>
          </w:p>
        </w:tc>
        <w:tc>
          <w:tcPr>
            <w:tcW w:w="593" w:type="dxa"/>
          </w:tcPr>
          <w:p w14:paraId="716E0093" w14:textId="72973B65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days</w:t>
            </w:r>
          </w:p>
        </w:tc>
        <w:tc>
          <w:tcPr>
            <w:tcW w:w="593" w:type="dxa"/>
          </w:tcPr>
          <w:p w14:paraId="241902D0" w14:textId="1122C8E3" w:rsidR="00595B62" w:rsidRPr="00B532A4" w:rsidRDefault="00431BEA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 days</w:t>
            </w:r>
          </w:p>
        </w:tc>
        <w:tc>
          <w:tcPr>
            <w:tcW w:w="593" w:type="dxa"/>
          </w:tcPr>
          <w:p w14:paraId="6E8D9F54" w14:textId="5A270CEC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4 days</w:t>
            </w:r>
          </w:p>
        </w:tc>
        <w:tc>
          <w:tcPr>
            <w:tcW w:w="593" w:type="dxa"/>
          </w:tcPr>
          <w:p w14:paraId="4A265B71" w14:textId="11766106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0 days</w:t>
            </w:r>
          </w:p>
        </w:tc>
        <w:tc>
          <w:tcPr>
            <w:tcW w:w="594" w:type="dxa"/>
          </w:tcPr>
          <w:p w14:paraId="3C8ED6B1" w14:textId="6E5F42CC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2 days</w:t>
            </w:r>
          </w:p>
        </w:tc>
        <w:tc>
          <w:tcPr>
            <w:tcW w:w="594" w:type="dxa"/>
          </w:tcPr>
          <w:p w14:paraId="4ECF1992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4" w:type="dxa"/>
          </w:tcPr>
          <w:p w14:paraId="7A14C4A3" w14:textId="3596DCCF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24 km</w:t>
            </w:r>
          </w:p>
        </w:tc>
        <w:tc>
          <w:tcPr>
            <w:tcW w:w="594" w:type="dxa"/>
          </w:tcPr>
          <w:p w14:paraId="09C88FD0" w14:textId="130B866C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72 km</w:t>
            </w:r>
          </w:p>
        </w:tc>
        <w:tc>
          <w:tcPr>
            <w:tcW w:w="594" w:type="dxa"/>
          </w:tcPr>
          <w:p w14:paraId="6E41D5EF" w14:textId="303D4FFF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28 km</w:t>
            </w:r>
          </w:p>
        </w:tc>
      </w:tr>
      <w:tr w:rsidR="00401C68" w14:paraId="70222672" w14:textId="77777777" w:rsidTr="0051642C">
        <w:tc>
          <w:tcPr>
            <w:tcW w:w="1020" w:type="dxa"/>
          </w:tcPr>
          <w:p w14:paraId="4D575B30" w14:textId="72C7C859" w:rsidR="00595B62" w:rsidRPr="00401C68" w:rsidRDefault="0051642C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D</w:t>
            </w:r>
          </w:p>
        </w:tc>
        <w:tc>
          <w:tcPr>
            <w:tcW w:w="595" w:type="dxa"/>
          </w:tcPr>
          <w:p w14:paraId="2B523028" w14:textId="77E510BB" w:rsidR="00595B62" w:rsidRPr="00B532A4" w:rsidRDefault="004A183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09 days</w:t>
            </w:r>
          </w:p>
        </w:tc>
        <w:tc>
          <w:tcPr>
            <w:tcW w:w="595" w:type="dxa"/>
          </w:tcPr>
          <w:p w14:paraId="0B0E41B5" w14:textId="76C15638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1 days</w:t>
            </w:r>
          </w:p>
        </w:tc>
        <w:tc>
          <w:tcPr>
            <w:tcW w:w="595" w:type="dxa"/>
          </w:tcPr>
          <w:p w14:paraId="3CFB61B2" w14:textId="6DEB00B7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days</w:t>
            </w:r>
          </w:p>
        </w:tc>
        <w:tc>
          <w:tcPr>
            <w:tcW w:w="595" w:type="dxa"/>
          </w:tcPr>
          <w:p w14:paraId="12DFB233" w14:textId="4E751AD1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days</w:t>
            </w:r>
          </w:p>
        </w:tc>
        <w:tc>
          <w:tcPr>
            <w:tcW w:w="595" w:type="dxa"/>
          </w:tcPr>
          <w:p w14:paraId="2AC3FB69" w14:textId="0FF37760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days</w:t>
            </w:r>
          </w:p>
        </w:tc>
        <w:tc>
          <w:tcPr>
            <w:tcW w:w="593" w:type="dxa"/>
          </w:tcPr>
          <w:p w14:paraId="3B90BD6B" w14:textId="2ECE872E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days</w:t>
            </w:r>
          </w:p>
        </w:tc>
        <w:tc>
          <w:tcPr>
            <w:tcW w:w="593" w:type="dxa"/>
          </w:tcPr>
          <w:p w14:paraId="3ABF7648" w14:textId="7E81778A" w:rsidR="00595B62" w:rsidRPr="00B532A4" w:rsidRDefault="00431BEA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day</w:t>
            </w:r>
          </w:p>
        </w:tc>
        <w:tc>
          <w:tcPr>
            <w:tcW w:w="593" w:type="dxa"/>
          </w:tcPr>
          <w:p w14:paraId="5E297BC6" w14:textId="27279AEB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 days</w:t>
            </w:r>
          </w:p>
        </w:tc>
        <w:tc>
          <w:tcPr>
            <w:tcW w:w="593" w:type="dxa"/>
          </w:tcPr>
          <w:p w14:paraId="787E500A" w14:textId="0574E4AC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7 days</w:t>
            </w:r>
          </w:p>
        </w:tc>
        <w:tc>
          <w:tcPr>
            <w:tcW w:w="594" w:type="dxa"/>
          </w:tcPr>
          <w:p w14:paraId="20D18C2A" w14:textId="579277DB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9 days</w:t>
            </w:r>
          </w:p>
        </w:tc>
        <w:tc>
          <w:tcPr>
            <w:tcW w:w="594" w:type="dxa"/>
          </w:tcPr>
          <w:p w14:paraId="21FAFCE7" w14:textId="27285436" w:rsidR="00595B62" w:rsidRPr="00B532A4" w:rsidRDefault="002F40A1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3 days</w:t>
            </w:r>
          </w:p>
        </w:tc>
        <w:tc>
          <w:tcPr>
            <w:tcW w:w="594" w:type="dxa"/>
          </w:tcPr>
          <w:p w14:paraId="34C4F4FF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4" w:type="dxa"/>
          </w:tcPr>
          <w:p w14:paraId="02F7B4A1" w14:textId="5BCBAC48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9 km</w:t>
            </w:r>
          </w:p>
        </w:tc>
        <w:tc>
          <w:tcPr>
            <w:tcW w:w="594" w:type="dxa"/>
          </w:tcPr>
          <w:p w14:paraId="73D93DBB" w14:textId="2F9D2671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47 km</w:t>
            </w:r>
          </w:p>
        </w:tc>
      </w:tr>
      <w:tr w:rsidR="00401C68" w14:paraId="314072E1" w14:textId="77777777" w:rsidTr="0051642C">
        <w:tc>
          <w:tcPr>
            <w:tcW w:w="1020" w:type="dxa"/>
          </w:tcPr>
          <w:p w14:paraId="6929C964" w14:textId="755DE3A2" w:rsidR="00595B62" w:rsidRPr="00401C68" w:rsidRDefault="0051642C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95" w:type="dxa"/>
          </w:tcPr>
          <w:p w14:paraId="031FE36A" w14:textId="29BFD4A4" w:rsidR="00595B62" w:rsidRPr="00B532A4" w:rsidRDefault="004A183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13 days</w:t>
            </w:r>
          </w:p>
        </w:tc>
        <w:tc>
          <w:tcPr>
            <w:tcW w:w="595" w:type="dxa"/>
          </w:tcPr>
          <w:p w14:paraId="79640410" w14:textId="72159B20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5 days</w:t>
            </w:r>
          </w:p>
        </w:tc>
        <w:tc>
          <w:tcPr>
            <w:tcW w:w="595" w:type="dxa"/>
          </w:tcPr>
          <w:p w14:paraId="0CFCE09D" w14:textId="6B87669C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days</w:t>
            </w:r>
          </w:p>
        </w:tc>
        <w:tc>
          <w:tcPr>
            <w:tcW w:w="595" w:type="dxa"/>
          </w:tcPr>
          <w:p w14:paraId="5C41A8BF" w14:textId="7D92A2EE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days</w:t>
            </w:r>
          </w:p>
        </w:tc>
        <w:tc>
          <w:tcPr>
            <w:tcW w:w="595" w:type="dxa"/>
          </w:tcPr>
          <w:p w14:paraId="5DF38CB0" w14:textId="0A37618A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days</w:t>
            </w:r>
          </w:p>
        </w:tc>
        <w:tc>
          <w:tcPr>
            <w:tcW w:w="593" w:type="dxa"/>
          </w:tcPr>
          <w:p w14:paraId="63692BF4" w14:textId="4424C25B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days</w:t>
            </w:r>
          </w:p>
        </w:tc>
        <w:tc>
          <w:tcPr>
            <w:tcW w:w="593" w:type="dxa"/>
          </w:tcPr>
          <w:p w14:paraId="54C81EAF" w14:textId="47D3E97C" w:rsidR="00595B62" w:rsidRPr="00B532A4" w:rsidRDefault="00431BEA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days</w:t>
            </w:r>
          </w:p>
        </w:tc>
        <w:tc>
          <w:tcPr>
            <w:tcW w:w="593" w:type="dxa"/>
          </w:tcPr>
          <w:p w14:paraId="1C4E00C2" w14:textId="356EF367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7 days</w:t>
            </w:r>
          </w:p>
        </w:tc>
        <w:tc>
          <w:tcPr>
            <w:tcW w:w="593" w:type="dxa"/>
          </w:tcPr>
          <w:p w14:paraId="777FDC81" w14:textId="70754484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3 days</w:t>
            </w:r>
          </w:p>
        </w:tc>
        <w:tc>
          <w:tcPr>
            <w:tcW w:w="594" w:type="dxa"/>
          </w:tcPr>
          <w:p w14:paraId="7F3B2C62" w14:textId="290CEE31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5 days</w:t>
            </w:r>
          </w:p>
        </w:tc>
        <w:tc>
          <w:tcPr>
            <w:tcW w:w="594" w:type="dxa"/>
          </w:tcPr>
          <w:p w14:paraId="1C229E9E" w14:textId="513357B5" w:rsidR="00595B62" w:rsidRPr="00B532A4" w:rsidRDefault="002F40A1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57 days</w:t>
            </w:r>
          </w:p>
        </w:tc>
        <w:tc>
          <w:tcPr>
            <w:tcW w:w="594" w:type="dxa"/>
          </w:tcPr>
          <w:p w14:paraId="772BE657" w14:textId="70A8E402" w:rsidR="00595B62" w:rsidRPr="00B532A4" w:rsidRDefault="002F40A1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4 days</w:t>
            </w:r>
          </w:p>
        </w:tc>
        <w:tc>
          <w:tcPr>
            <w:tcW w:w="594" w:type="dxa"/>
          </w:tcPr>
          <w:p w14:paraId="6A309ABA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94" w:type="dxa"/>
          </w:tcPr>
          <w:p w14:paraId="65ACCCFA" w14:textId="138E792F" w:rsidR="00595B62" w:rsidRPr="00B532A4" w:rsidRDefault="005368A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37 km</w:t>
            </w:r>
          </w:p>
        </w:tc>
      </w:tr>
      <w:tr w:rsidR="00401C68" w14:paraId="6047566D" w14:textId="77777777" w:rsidTr="0051642C">
        <w:tc>
          <w:tcPr>
            <w:tcW w:w="1020" w:type="dxa"/>
          </w:tcPr>
          <w:p w14:paraId="1083F656" w14:textId="2DF2ADDF" w:rsidR="00595B62" w:rsidRPr="00401C68" w:rsidRDefault="0051642C" w:rsidP="0040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C68">
              <w:rPr>
                <w:rFonts w:ascii="Arial" w:hAnsi="Arial" w:cs="Arial"/>
                <w:sz w:val="20"/>
                <w:szCs w:val="20"/>
              </w:rPr>
              <w:t>ROC</w:t>
            </w:r>
            <w:r w:rsidR="008606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C68">
              <w:rPr>
                <w:rFonts w:ascii="Arial" w:hAnsi="Arial" w:cs="Arial"/>
                <w:sz w:val="20"/>
                <w:szCs w:val="20"/>
              </w:rPr>
              <w:t>-G</w:t>
            </w:r>
          </w:p>
        </w:tc>
        <w:tc>
          <w:tcPr>
            <w:tcW w:w="595" w:type="dxa"/>
          </w:tcPr>
          <w:p w14:paraId="318DF77E" w14:textId="3F4D510C" w:rsidR="00595B62" w:rsidRPr="00B532A4" w:rsidRDefault="004A183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1145 days</w:t>
            </w:r>
          </w:p>
        </w:tc>
        <w:tc>
          <w:tcPr>
            <w:tcW w:w="595" w:type="dxa"/>
          </w:tcPr>
          <w:p w14:paraId="2E5C63BB" w14:textId="41ED1356" w:rsidR="00595B62" w:rsidRPr="00B532A4" w:rsidRDefault="00B532A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7 days</w:t>
            </w:r>
          </w:p>
        </w:tc>
        <w:tc>
          <w:tcPr>
            <w:tcW w:w="595" w:type="dxa"/>
          </w:tcPr>
          <w:p w14:paraId="296AD74C" w14:textId="447871DF" w:rsidR="00595B62" w:rsidRPr="00B532A4" w:rsidRDefault="00F769A9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0 days</w:t>
            </w:r>
          </w:p>
        </w:tc>
        <w:tc>
          <w:tcPr>
            <w:tcW w:w="595" w:type="dxa"/>
          </w:tcPr>
          <w:p w14:paraId="02D25AB3" w14:textId="7D8190F3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9 days</w:t>
            </w:r>
          </w:p>
        </w:tc>
        <w:tc>
          <w:tcPr>
            <w:tcW w:w="595" w:type="dxa"/>
          </w:tcPr>
          <w:p w14:paraId="5AEE4191" w14:textId="09A59F70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5 days</w:t>
            </w:r>
          </w:p>
        </w:tc>
        <w:tc>
          <w:tcPr>
            <w:tcW w:w="593" w:type="dxa"/>
          </w:tcPr>
          <w:p w14:paraId="01564EE5" w14:textId="5141044F" w:rsidR="00595B62" w:rsidRPr="00B532A4" w:rsidRDefault="00F953B0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0 days</w:t>
            </w:r>
          </w:p>
        </w:tc>
        <w:tc>
          <w:tcPr>
            <w:tcW w:w="593" w:type="dxa"/>
          </w:tcPr>
          <w:p w14:paraId="671D4AEE" w14:textId="27B119BB" w:rsidR="00595B62" w:rsidRPr="00B532A4" w:rsidRDefault="00431BEA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5 days</w:t>
            </w:r>
          </w:p>
        </w:tc>
        <w:tc>
          <w:tcPr>
            <w:tcW w:w="593" w:type="dxa"/>
          </w:tcPr>
          <w:p w14:paraId="69D07EF3" w14:textId="7C7C7B93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 days</w:t>
            </w:r>
          </w:p>
        </w:tc>
        <w:tc>
          <w:tcPr>
            <w:tcW w:w="593" w:type="dxa"/>
          </w:tcPr>
          <w:p w14:paraId="7EA32A8F" w14:textId="5DD27855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 days</w:t>
            </w:r>
          </w:p>
        </w:tc>
        <w:tc>
          <w:tcPr>
            <w:tcW w:w="594" w:type="dxa"/>
          </w:tcPr>
          <w:p w14:paraId="54A49A92" w14:textId="701A9B46" w:rsidR="00595B62" w:rsidRPr="00B532A4" w:rsidRDefault="008401C7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3 days</w:t>
            </w:r>
          </w:p>
        </w:tc>
        <w:tc>
          <w:tcPr>
            <w:tcW w:w="594" w:type="dxa"/>
          </w:tcPr>
          <w:p w14:paraId="49CABF29" w14:textId="39B8AE85" w:rsidR="00595B62" w:rsidRPr="00B532A4" w:rsidRDefault="002F40A1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89 days</w:t>
            </w:r>
          </w:p>
        </w:tc>
        <w:tc>
          <w:tcPr>
            <w:tcW w:w="594" w:type="dxa"/>
          </w:tcPr>
          <w:p w14:paraId="021465DC" w14:textId="1A401312" w:rsidR="00595B62" w:rsidRPr="00B532A4" w:rsidRDefault="002F40A1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36 days</w:t>
            </w:r>
          </w:p>
        </w:tc>
        <w:tc>
          <w:tcPr>
            <w:tcW w:w="594" w:type="dxa"/>
          </w:tcPr>
          <w:p w14:paraId="639453DB" w14:textId="67563129" w:rsidR="00595B62" w:rsidRPr="00B532A4" w:rsidRDefault="002F40A1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632 days</w:t>
            </w:r>
          </w:p>
        </w:tc>
        <w:tc>
          <w:tcPr>
            <w:tcW w:w="594" w:type="dxa"/>
          </w:tcPr>
          <w:p w14:paraId="4C61D579" w14:textId="77777777" w:rsidR="00595B62" w:rsidRPr="00B532A4" w:rsidRDefault="00FC07F4" w:rsidP="00FC0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2A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</w:tbl>
    <w:p w14:paraId="2BCB7AC7" w14:textId="77777777" w:rsidR="00595B62" w:rsidRDefault="00595B62"/>
    <w:p w14:paraId="1EB229C6" w14:textId="705A825A" w:rsidR="00F104B5" w:rsidRDefault="00F104B5">
      <w:r>
        <w:br w:type="page"/>
      </w:r>
    </w:p>
    <w:p w14:paraId="450513C9" w14:textId="4E3BCDD8" w:rsidR="00600D9D" w:rsidRDefault="00600D9D" w:rsidP="00600D9D">
      <w:r>
        <w:t>C) Coronavirus cluster Q-/W-Beta-3</w:t>
      </w:r>
    </w:p>
    <w:p w14:paraId="5B47A79C" w14:textId="77777777" w:rsidR="000D58E2" w:rsidRDefault="000D58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0D58E2" w14:paraId="66D1BBEB" w14:textId="77777777" w:rsidTr="000D58E2">
        <w:tc>
          <w:tcPr>
            <w:tcW w:w="1038" w:type="dxa"/>
          </w:tcPr>
          <w:p w14:paraId="39A3F888" w14:textId="77777777" w:rsidR="000D58E2" w:rsidRDefault="000D58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A27E20" w14:textId="6754C204" w:rsidR="00600D9D" w:rsidRPr="00353AC9" w:rsidRDefault="00600D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CD62B3" w14:textId="458DA72C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C</w:t>
            </w:r>
          </w:p>
        </w:tc>
        <w:tc>
          <w:tcPr>
            <w:tcW w:w="1039" w:type="dxa"/>
          </w:tcPr>
          <w:p w14:paraId="5C503508" w14:textId="66532F7B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D</w:t>
            </w:r>
          </w:p>
        </w:tc>
        <w:tc>
          <w:tcPr>
            <w:tcW w:w="1039" w:type="dxa"/>
          </w:tcPr>
          <w:p w14:paraId="0C0F631A" w14:textId="20515C20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O</w:t>
            </w:r>
          </w:p>
        </w:tc>
        <w:tc>
          <w:tcPr>
            <w:tcW w:w="1039" w:type="dxa"/>
          </w:tcPr>
          <w:p w14:paraId="4559A533" w14:textId="6C47F451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P</w:t>
            </w:r>
          </w:p>
        </w:tc>
        <w:tc>
          <w:tcPr>
            <w:tcW w:w="1039" w:type="dxa"/>
          </w:tcPr>
          <w:p w14:paraId="1B237DAE" w14:textId="1F74A636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C</w:t>
            </w:r>
          </w:p>
        </w:tc>
        <w:tc>
          <w:tcPr>
            <w:tcW w:w="1039" w:type="dxa"/>
          </w:tcPr>
          <w:p w14:paraId="3B99421F" w14:textId="591936EA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D</w:t>
            </w:r>
          </w:p>
        </w:tc>
        <w:tc>
          <w:tcPr>
            <w:tcW w:w="1039" w:type="dxa"/>
          </w:tcPr>
          <w:p w14:paraId="018A64CD" w14:textId="375C8BEB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E</w:t>
            </w:r>
          </w:p>
        </w:tc>
        <w:tc>
          <w:tcPr>
            <w:tcW w:w="1039" w:type="dxa"/>
          </w:tcPr>
          <w:p w14:paraId="3549AF2A" w14:textId="74709933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F</w:t>
            </w:r>
          </w:p>
        </w:tc>
      </w:tr>
      <w:tr w:rsidR="000D58E2" w14:paraId="63F99118" w14:textId="77777777" w:rsidTr="000D58E2">
        <w:tc>
          <w:tcPr>
            <w:tcW w:w="1038" w:type="dxa"/>
          </w:tcPr>
          <w:p w14:paraId="17230DAA" w14:textId="0AD0163C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C</w:t>
            </w:r>
          </w:p>
        </w:tc>
        <w:tc>
          <w:tcPr>
            <w:tcW w:w="1039" w:type="dxa"/>
          </w:tcPr>
          <w:p w14:paraId="36CFE21D" w14:textId="33099EAA" w:rsidR="000D58E2" w:rsidRPr="00353AC9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39" w:type="dxa"/>
          </w:tcPr>
          <w:p w14:paraId="399BD2FF" w14:textId="77777777" w:rsidR="00353AC9" w:rsidRP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2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0224494" w14:textId="29FA6498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05F1DA89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433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DADDE00" w14:textId="2A597FE7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24BBC66E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433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22A5F9F" w14:textId="52B824B4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7D64F6D0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09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EA32464" w14:textId="255D7935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6490E79C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09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3B7CAB2" w14:textId="26124941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47FDF55D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10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CE7FB9B" w14:textId="74BAD795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3EED776D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15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AAC6DB6" w14:textId="370B53A9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</w:tr>
      <w:tr w:rsidR="000D58E2" w14:paraId="31736BFB" w14:textId="77777777" w:rsidTr="000D58E2">
        <w:tc>
          <w:tcPr>
            <w:tcW w:w="1038" w:type="dxa"/>
          </w:tcPr>
          <w:p w14:paraId="78402579" w14:textId="6BF1B963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D</w:t>
            </w:r>
          </w:p>
        </w:tc>
        <w:tc>
          <w:tcPr>
            <w:tcW w:w="1039" w:type="dxa"/>
          </w:tcPr>
          <w:p w14:paraId="08321CF0" w14:textId="77777777" w:rsidR="00353AC9" w:rsidRDefault="00353AC9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14:paraId="4FEA9867" w14:textId="058CD638" w:rsidR="000D58E2" w:rsidRPr="00353AC9" w:rsidRDefault="00353AC9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39" w:type="dxa"/>
          </w:tcPr>
          <w:p w14:paraId="75E59496" w14:textId="1318AA51" w:rsidR="000D58E2" w:rsidRPr="00353AC9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39" w:type="dxa"/>
          </w:tcPr>
          <w:p w14:paraId="468C9B5B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434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823149" w14:textId="1B30D51E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69A97008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434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4A97B7C" w14:textId="243BC9DC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0DFFB29C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11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4F32633" w14:textId="2573C1AC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2B896EC2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11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F0D70C8" w14:textId="526AC192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2924DE93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12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AC84F8" w14:textId="067B6C7F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489543AD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917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75EF8A" w14:textId="2152100D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</w:tr>
      <w:tr w:rsidR="000D58E2" w14:paraId="31657B50" w14:textId="77777777" w:rsidTr="000D58E2">
        <w:tc>
          <w:tcPr>
            <w:tcW w:w="1038" w:type="dxa"/>
          </w:tcPr>
          <w:p w14:paraId="340256EC" w14:textId="3361F0A5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O</w:t>
            </w:r>
          </w:p>
        </w:tc>
        <w:tc>
          <w:tcPr>
            <w:tcW w:w="1039" w:type="dxa"/>
          </w:tcPr>
          <w:p w14:paraId="58CD744C" w14:textId="240D9F0F" w:rsidR="000D58E2" w:rsidRPr="00353AC9" w:rsidRDefault="00353AC9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1096 days</w:t>
            </w:r>
          </w:p>
        </w:tc>
        <w:tc>
          <w:tcPr>
            <w:tcW w:w="1039" w:type="dxa"/>
          </w:tcPr>
          <w:p w14:paraId="5CF37C45" w14:textId="1023C857" w:rsidR="000D58E2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5 days</w:t>
            </w:r>
          </w:p>
        </w:tc>
        <w:tc>
          <w:tcPr>
            <w:tcW w:w="1039" w:type="dxa"/>
          </w:tcPr>
          <w:p w14:paraId="03F35C28" w14:textId="344A8EA3" w:rsidR="000D58E2" w:rsidRPr="00353AC9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39" w:type="dxa"/>
          </w:tcPr>
          <w:p w14:paraId="3B6C9852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0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A230C07" w14:textId="501C5303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64D9A365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36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D912370" w14:textId="0C5E5793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04054794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36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40950AF" w14:textId="5997B1B6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2BB5E279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14</w:t>
            </w:r>
          </w:p>
          <w:p w14:paraId="546930F9" w14:textId="45AD6C69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643E9225" w14:textId="77777777" w:rsidR="00353AC9" w:rsidRDefault="007F1B57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13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288B3C5" w14:textId="4F7983F6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</w:tr>
      <w:tr w:rsidR="000D58E2" w14:paraId="3E250435" w14:textId="77777777" w:rsidTr="000D58E2">
        <w:tc>
          <w:tcPr>
            <w:tcW w:w="1038" w:type="dxa"/>
          </w:tcPr>
          <w:p w14:paraId="1D387160" w14:textId="4F59B026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DRC-P</w:t>
            </w:r>
          </w:p>
        </w:tc>
        <w:tc>
          <w:tcPr>
            <w:tcW w:w="1039" w:type="dxa"/>
          </w:tcPr>
          <w:p w14:paraId="19622407" w14:textId="058CDE20" w:rsidR="000D58E2" w:rsidRPr="00353AC9" w:rsidRDefault="00353AC9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 days</w:t>
            </w:r>
          </w:p>
        </w:tc>
        <w:tc>
          <w:tcPr>
            <w:tcW w:w="1039" w:type="dxa"/>
          </w:tcPr>
          <w:p w14:paraId="650CE434" w14:textId="47C97B2F" w:rsidR="000D58E2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9 days</w:t>
            </w:r>
          </w:p>
        </w:tc>
        <w:tc>
          <w:tcPr>
            <w:tcW w:w="1039" w:type="dxa"/>
          </w:tcPr>
          <w:p w14:paraId="4A09DA53" w14:textId="77777777" w:rsidR="000D58E2" w:rsidRPr="00C32FEA" w:rsidRDefault="00D37016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A9B798E" w14:textId="42708ABD" w:rsidR="00D37016" w:rsidRPr="00C32FEA" w:rsidRDefault="00D37016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79930E2E" w14:textId="2B4ED94F" w:rsidR="000D58E2" w:rsidRPr="00C32FEA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39" w:type="dxa"/>
          </w:tcPr>
          <w:p w14:paraId="1A525BE0" w14:textId="77777777" w:rsidR="00353AC9" w:rsidRDefault="0014706E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36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93F37F" w14:textId="649B6010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14FD3FE9" w14:textId="77777777" w:rsidR="00353AC9" w:rsidRDefault="0014706E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36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BF1217B" w14:textId="52899AD2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18498DA8" w14:textId="77777777" w:rsidR="00353AC9" w:rsidRDefault="0014706E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14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C9E5D6D" w14:textId="58CC2BB7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03C84B23" w14:textId="77777777" w:rsidR="00353AC9" w:rsidRDefault="0014706E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813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72EE18" w14:textId="35F73E3B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</w:tr>
      <w:tr w:rsidR="000D58E2" w14:paraId="3171B5D5" w14:textId="77777777" w:rsidTr="000D58E2">
        <w:tc>
          <w:tcPr>
            <w:tcW w:w="1038" w:type="dxa"/>
          </w:tcPr>
          <w:p w14:paraId="2D1F37E7" w14:textId="77097F96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C</w:t>
            </w:r>
          </w:p>
        </w:tc>
        <w:tc>
          <w:tcPr>
            <w:tcW w:w="1039" w:type="dxa"/>
          </w:tcPr>
          <w:p w14:paraId="40D39DEC" w14:textId="77777777" w:rsidR="00F54528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 </w:t>
            </w:r>
          </w:p>
          <w:p w14:paraId="21B059CF" w14:textId="115E31D1" w:rsidR="000D58E2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4964711C" w14:textId="77777777" w:rsidR="00F54528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</w:p>
          <w:p w14:paraId="05721938" w14:textId="2D5408D4" w:rsidR="000D58E2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053E239B" w14:textId="200073B5" w:rsidR="000D58E2" w:rsidRPr="00C32FEA" w:rsidRDefault="00A10A1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58 days</w:t>
            </w:r>
          </w:p>
        </w:tc>
        <w:tc>
          <w:tcPr>
            <w:tcW w:w="1039" w:type="dxa"/>
          </w:tcPr>
          <w:p w14:paraId="3BE8B5DE" w14:textId="34967821" w:rsidR="000D58E2" w:rsidRPr="00C32FEA" w:rsidRDefault="00A10A1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62 days</w:t>
            </w:r>
          </w:p>
        </w:tc>
        <w:tc>
          <w:tcPr>
            <w:tcW w:w="1039" w:type="dxa"/>
          </w:tcPr>
          <w:p w14:paraId="6995E734" w14:textId="0AF37A3A" w:rsidR="000D58E2" w:rsidRPr="00353AC9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39" w:type="dxa"/>
          </w:tcPr>
          <w:p w14:paraId="37C12ECA" w14:textId="77777777" w:rsidR="00353AC9" w:rsidRDefault="0014706E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0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6D3A2C3" w14:textId="092CC138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7600BFE0" w14:textId="77777777" w:rsidR="00353AC9" w:rsidRDefault="0014706E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46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017E9C1" w14:textId="15CDEEA9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691B1FF8" w14:textId="77777777" w:rsidR="00353AC9" w:rsidRDefault="0014706E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59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06F85ED" w14:textId="50A65252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</w:tr>
      <w:tr w:rsidR="000D58E2" w14:paraId="586A44EA" w14:textId="77777777" w:rsidTr="000D58E2">
        <w:tc>
          <w:tcPr>
            <w:tcW w:w="1038" w:type="dxa"/>
          </w:tcPr>
          <w:p w14:paraId="725972F5" w14:textId="07018D8E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D</w:t>
            </w:r>
          </w:p>
        </w:tc>
        <w:tc>
          <w:tcPr>
            <w:tcW w:w="1039" w:type="dxa"/>
          </w:tcPr>
          <w:p w14:paraId="65A9D28D" w14:textId="77777777" w:rsidR="000D58E2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  <w:p w14:paraId="6C9C2540" w14:textId="62E69E86" w:rsidR="00F54528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0BE375B3" w14:textId="77777777" w:rsidR="000D58E2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3D4DF904" w14:textId="657164DC" w:rsidR="00F54528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7356F687" w14:textId="4C63AB4E" w:rsidR="000D58E2" w:rsidRPr="00C32FEA" w:rsidRDefault="00A10A1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09 days</w:t>
            </w:r>
          </w:p>
        </w:tc>
        <w:tc>
          <w:tcPr>
            <w:tcW w:w="1039" w:type="dxa"/>
          </w:tcPr>
          <w:p w14:paraId="6A3C7E58" w14:textId="0CF0EE68" w:rsidR="000D58E2" w:rsidRPr="00C32FEA" w:rsidRDefault="00F93F5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13 days</w:t>
            </w:r>
          </w:p>
        </w:tc>
        <w:tc>
          <w:tcPr>
            <w:tcW w:w="1039" w:type="dxa"/>
          </w:tcPr>
          <w:p w14:paraId="1D843E79" w14:textId="77777777" w:rsidR="000D58E2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2DC7E5FD" w14:textId="1A305280" w:rsidR="000702FF" w:rsidRPr="00353AC9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68CEE397" w14:textId="39A4C455" w:rsidR="000D58E2" w:rsidRPr="00353AC9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39" w:type="dxa"/>
          </w:tcPr>
          <w:p w14:paraId="26910693" w14:textId="77777777" w:rsidR="00353AC9" w:rsidRDefault="00C94B7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46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3FDF909" w14:textId="24B60594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1039" w:type="dxa"/>
          </w:tcPr>
          <w:p w14:paraId="17B0FCD7" w14:textId="77777777" w:rsidR="00353AC9" w:rsidRDefault="00C94B7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59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47BEAA" w14:textId="7BE090E7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</w:tr>
      <w:tr w:rsidR="000D58E2" w14:paraId="352A6997" w14:textId="77777777" w:rsidTr="000D58E2">
        <w:tc>
          <w:tcPr>
            <w:tcW w:w="1038" w:type="dxa"/>
          </w:tcPr>
          <w:p w14:paraId="7FE2B7F2" w14:textId="755D5FC7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E</w:t>
            </w:r>
          </w:p>
        </w:tc>
        <w:tc>
          <w:tcPr>
            <w:tcW w:w="1039" w:type="dxa"/>
          </w:tcPr>
          <w:p w14:paraId="445C7004" w14:textId="77777777" w:rsidR="000D58E2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37B7B12E" w14:textId="6BE5E82C" w:rsidR="00F54528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4A373772" w14:textId="77777777" w:rsidR="000D58E2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  <w:p w14:paraId="1D150BB4" w14:textId="7668C82C" w:rsidR="00F54528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4B6EB1A3" w14:textId="26AFA1A6" w:rsidR="000D58E2" w:rsidRPr="00C32FEA" w:rsidRDefault="00A10A1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07 days</w:t>
            </w:r>
          </w:p>
        </w:tc>
        <w:tc>
          <w:tcPr>
            <w:tcW w:w="1039" w:type="dxa"/>
          </w:tcPr>
          <w:p w14:paraId="70A18B5C" w14:textId="11F6C182" w:rsidR="000D58E2" w:rsidRPr="00C32FEA" w:rsidRDefault="00F93F5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11 days</w:t>
            </w:r>
          </w:p>
        </w:tc>
        <w:tc>
          <w:tcPr>
            <w:tcW w:w="1039" w:type="dxa"/>
          </w:tcPr>
          <w:p w14:paraId="4AD9C00E" w14:textId="77777777" w:rsidR="000D58E2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006C3DC4" w14:textId="71F100DC" w:rsidR="000702FF" w:rsidRPr="00353AC9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40347B86" w14:textId="77777777" w:rsidR="000702FF" w:rsidRDefault="000702FF" w:rsidP="0007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38A26B3" w14:textId="3873A2FD" w:rsidR="000702FF" w:rsidRPr="00353AC9" w:rsidRDefault="000702FF" w:rsidP="0007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75FB7818" w14:textId="010CD2BD" w:rsidR="000D58E2" w:rsidRPr="00353AC9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39" w:type="dxa"/>
          </w:tcPr>
          <w:p w14:paraId="7123F516" w14:textId="77777777" w:rsidR="00353AC9" w:rsidRDefault="00C94B7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13</w:t>
            </w:r>
            <w:r w:rsidR="000D79F5" w:rsidRPr="00353A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B3B1892" w14:textId="0B7E40E9" w:rsidR="000D58E2" w:rsidRPr="00353AC9" w:rsidRDefault="000D79F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km</w:t>
            </w:r>
          </w:p>
        </w:tc>
      </w:tr>
      <w:tr w:rsidR="000D58E2" w14:paraId="65A247F4" w14:textId="77777777" w:rsidTr="000D58E2">
        <w:tc>
          <w:tcPr>
            <w:tcW w:w="1038" w:type="dxa"/>
          </w:tcPr>
          <w:p w14:paraId="05D3BF3C" w14:textId="4546764E" w:rsidR="000D58E2" w:rsidRPr="00353AC9" w:rsidRDefault="000D58E2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ROC-F</w:t>
            </w:r>
          </w:p>
        </w:tc>
        <w:tc>
          <w:tcPr>
            <w:tcW w:w="1039" w:type="dxa"/>
          </w:tcPr>
          <w:p w14:paraId="616B92C6" w14:textId="77777777" w:rsidR="00F54528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  <w:p w14:paraId="275C176C" w14:textId="23A51BAF" w:rsidR="00F54528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2CD44043" w14:textId="77777777" w:rsidR="000D58E2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12FB4DAC" w14:textId="7DF4CC73" w:rsidR="00F54528" w:rsidRPr="00353AC9" w:rsidRDefault="00F54528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4DDF853E" w14:textId="3AD9120E" w:rsidR="000D58E2" w:rsidRPr="00C32FEA" w:rsidRDefault="00A10A1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05 days</w:t>
            </w:r>
          </w:p>
        </w:tc>
        <w:tc>
          <w:tcPr>
            <w:tcW w:w="1039" w:type="dxa"/>
          </w:tcPr>
          <w:p w14:paraId="1307797D" w14:textId="426A54C5" w:rsidR="000D58E2" w:rsidRPr="00C32FEA" w:rsidRDefault="00F93F5D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FEA">
              <w:rPr>
                <w:rFonts w:ascii="Arial" w:hAnsi="Arial" w:cs="Arial"/>
                <w:sz w:val="20"/>
                <w:szCs w:val="20"/>
              </w:rPr>
              <w:t>1009 days</w:t>
            </w:r>
          </w:p>
        </w:tc>
        <w:tc>
          <w:tcPr>
            <w:tcW w:w="1039" w:type="dxa"/>
          </w:tcPr>
          <w:p w14:paraId="45BADDD3" w14:textId="77777777" w:rsidR="000D58E2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20CC5B59" w14:textId="2C25CE61" w:rsidR="000702FF" w:rsidRPr="00353AC9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0BDBCD29" w14:textId="77777777" w:rsidR="000D58E2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AD91BE1" w14:textId="45BCBD83" w:rsidR="000702FF" w:rsidRPr="00353AC9" w:rsidRDefault="000702FF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47409F8C" w14:textId="77777777" w:rsidR="000702FF" w:rsidRDefault="000702FF" w:rsidP="0007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60F6991" w14:textId="15359D52" w:rsidR="000D58E2" w:rsidRPr="00353AC9" w:rsidRDefault="000702FF" w:rsidP="0007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1039" w:type="dxa"/>
          </w:tcPr>
          <w:p w14:paraId="2851CFEC" w14:textId="63FD58AD" w:rsidR="000D58E2" w:rsidRPr="00353AC9" w:rsidRDefault="00F104B5" w:rsidP="00F1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C9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14:paraId="25FE521C" w14:textId="0A5A5006" w:rsidR="000D58E2" w:rsidRDefault="000D58E2"/>
    <w:sectPr w:rsidR="000D58E2" w:rsidSect="00564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892"/>
    <w:rsid w:val="000702FF"/>
    <w:rsid w:val="000D58E2"/>
    <w:rsid w:val="000D79F5"/>
    <w:rsid w:val="0014706E"/>
    <w:rsid w:val="001A1E8D"/>
    <w:rsid w:val="001E183D"/>
    <w:rsid w:val="00246987"/>
    <w:rsid w:val="002F40A1"/>
    <w:rsid w:val="00353AC9"/>
    <w:rsid w:val="00401C68"/>
    <w:rsid w:val="00431BEA"/>
    <w:rsid w:val="004A1834"/>
    <w:rsid w:val="004F5683"/>
    <w:rsid w:val="0051642C"/>
    <w:rsid w:val="005368A7"/>
    <w:rsid w:val="00564AC0"/>
    <w:rsid w:val="00595B62"/>
    <w:rsid w:val="00600D9D"/>
    <w:rsid w:val="00652892"/>
    <w:rsid w:val="006A66A0"/>
    <w:rsid w:val="0076266A"/>
    <w:rsid w:val="007F1B57"/>
    <w:rsid w:val="008401C7"/>
    <w:rsid w:val="008606F8"/>
    <w:rsid w:val="00A10A1D"/>
    <w:rsid w:val="00AA1018"/>
    <w:rsid w:val="00AF5555"/>
    <w:rsid w:val="00B532A4"/>
    <w:rsid w:val="00BA292E"/>
    <w:rsid w:val="00C32FEA"/>
    <w:rsid w:val="00C94B78"/>
    <w:rsid w:val="00D37016"/>
    <w:rsid w:val="00D75016"/>
    <w:rsid w:val="00EF46C2"/>
    <w:rsid w:val="00F104B5"/>
    <w:rsid w:val="00F411BB"/>
    <w:rsid w:val="00F54528"/>
    <w:rsid w:val="00F769A9"/>
    <w:rsid w:val="00F93F5D"/>
    <w:rsid w:val="00F953B0"/>
    <w:rsid w:val="00FC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F1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8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ange</dc:creator>
  <cp:keywords/>
  <dc:description/>
  <cp:lastModifiedBy>chn off29</cp:lastModifiedBy>
  <cp:revision>16</cp:revision>
  <dcterms:created xsi:type="dcterms:W3CDTF">2020-05-16T16:55:00Z</dcterms:created>
  <dcterms:modified xsi:type="dcterms:W3CDTF">2021-06-04T10:55:00Z</dcterms:modified>
</cp:coreProperties>
</file>